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F5E" w:rsidRPr="009E6650" w:rsidRDefault="00DB1852" w:rsidP="00067F5E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ddito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067F5E" w:rsidRPr="009E6650">
        <w:rPr>
          <w:rFonts w:ascii="Times New Roman" w:hAnsi="Times New Roman" w:cs="Times New Roman"/>
          <w:b/>
          <w:sz w:val="24"/>
          <w:szCs w:val="24"/>
        </w:rPr>
        <w:t xml:space="preserve"> 1: </w:t>
      </w:r>
      <w:bookmarkStart w:id="0" w:name="_GoBack"/>
      <w:r w:rsidR="00067F5E" w:rsidRPr="009E6650">
        <w:rPr>
          <w:rFonts w:ascii="Times New Roman" w:hAnsi="Times New Roman" w:cs="Times New Roman"/>
          <w:b/>
          <w:sz w:val="24"/>
          <w:szCs w:val="24"/>
        </w:rPr>
        <w:t>PubMed search strategy</w:t>
      </w:r>
      <w:bookmarkEnd w:id="0"/>
      <w:r w:rsidR="00067F5E" w:rsidRPr="009E665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</w:p>
    <w:p w:rsidR="00067F5E" w:rsidRPr="000C7419" w:rsidRDefault="00067F5E" w:rsidP="00067F5E">
      <w:pPr>
        <w:spacing w:line="48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0C7419">
        <w:rPr>
          <w:rFonts w:ascii="Times New Roman" w:hAnsi="Times New Roman" w:cs="Times New Roman"/>
          <w:sz w:val="24"/>
          <w:szCs w:val="24"/>
          <w:shd w:val="clear" w:color="auto" w:fill="FFFFFF"/>
        </w:rPr>
        <w:t>Search</w:t>
      </w:r>
      <w:r w:rsidRPr="000C741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0C741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(((((((((("Polymorphism, Genetic"[Mesh]) OR Genetic Polymorphisms[Title/Abstract]) OR Genetic Polymorphism[Title/Abstract]) OR Polymorphisms (Genetics)[Title/Abstract]) OR "Mutation"[Mesh]) OR Mutations[Title/Abstract]) OR variation[Title/Abstract]) OR variant[Title/Abstract]) OR Polymorphism[Title/Abstract])) AND ((((((long Noncoding RNA H19[Title/Abstract]) OR </w:t>
      </w:r>
      <w:proofErr w:type="spellStart"/>
      <w:r w:rsidRPr="000C741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ncRNA</w:t>
      </w:r>
      <w:proofErr w:type="spellEnd"/>
      <w:r w:rsidRPr="000C741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H19[Title/Abstract]) OR long non-coding RNA H19[Title/Abstract]) OR H19[Title/Abstract]) OR "H19 long non-coding RNA" [Supplementary Concept]) OR H19 RNA[Title/Abstract])) AND ((((((((((((((("Neoplasms"[Mesh]) OR Neoplasia[Title/Abstract]) OR </w:t>
      </w:r>
      <w:proofErr w:type="spellStart"/>
      <w:r w:rsidRPr="000C741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eoplasias</w:t>
      </w:r>
      <w:proofErr w:type="spellEnd"/>
      <w:r w:rsidRPr="000C741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Title/Abstract]) OR Neoplasm[Title/Abstract]) OR Tumors[Title/Abstract]) OR Tumor[Title/Abstract]) OR Cancer[Title/Abstract]) OR Cancers[Title/Abstract]) OR Malignant Neoplasms[Title/Abstract]) OR Malignant Neoplasm[Title/Abstract]) OR “Neoplasms, Malignant”[Title/Abstract]) OR Malignancy[Title/Abstract]) OR Malignancies[Title/Abstract]) OR Benign Neoplasms[Title/Abstract]) OR Benign Neoplasm[Title/Abstract])</w:t>
      </w:r>
    </w:p>
    <w:p w:rsidR="00067F5E" w:rsidRDefault="00067F5E" w:rsidP="00067F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7F5E" w:rsidRDefault="00067F5E" w:rsidP="00067F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7F5E" w:rsidRDefault="00067F5E" w:rsidP="00067F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7F5E" w:rsidRDefault="00067F5E" w:rsidP="00067F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510E0" w:rsidRPr="00067F5E" w:rsidRDefault="002510E0"/>
    <w:sectPr w:rsidR="002510E0" w:rsidRPr="00067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7F5E"/>
    <w:rsid w:val="00067F5E"/>
    <w:rsid w:val="002510E0"/>
    <w:rsid w:val="00DB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F5E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067F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F5E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067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1006</Characters>
  <Application>Microsoft Office Word</Application>
  <DocSecurity>0</DocSecurity>
  <Lines>20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</dc:creator>
  <cp:keywords/>
  <dc:description/>
  <cp:lastModifiedBy>DCADELINA</cp:lastModifiedBy>
  <cp:revision>2</cp:revision>
  <dcterms:created xsi:type="dcterms:W3CDTF">2019-09-30T13:33:00Z</dcterms:created>
  <dcterms:modified xsi:type="dcterms:W3CDTF">2019-10-19T22:00:00Z</dcterms:modified>
</cp:coreProperties>
</file>